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F77" w:rsidRPr="002F76FB" w:rsidRDefault="007E5D51" w:rsidP="00944F77">
      <w:pPr>
        <w:widowControl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Table </w:t>
      </w:r>
      <w:r w:rsidR="00944F77" w:rsidRPr="00F532F5">
        <w:rPr>
          <w:rFonts w:ascii="Times New Roman" w:hAnsi="Times New Roman"/>
          <w:b/>
          <w:kern w:val="0"/>
          <w:sz w:val="24"/>
          <w:szCs w:val="24"/>
        </w:rPr>
        <w:t>S</w:t>
      </w:r>
      <w:bookmarkStart w:id="0" w:name="_GoBack"/>
      <w:bookmarkEnd w:id="0"/>
      <w:r w:rsidR="00944F77" w:rsidRPr="00F532F5">
        <w:rPr>
          <w:rFonts w:ascii="Times New Roman" w:hAnsi="Times New Roman"/>
          <w:b/>
          <w:kern w:val="0"/>
          <w:sz w:val="24"/>
          <w:szCs w:val="24"/>
        </w:rPr>
        <w:t>1 T</w:t>
      </w:r>
      <w:r w:rsidR="00944F77">
        <w:rPr>
          <w:rFonts w:ascii="Times New Roman" w:hAnsi="Times New Roman"/>
          <w:b/>
          <w:kern w:val="0"/>
          <w:sz w:val="24"/>
          <w:szCs w:val="24"/>
        </w:rPr>
        <w:t>he Clinical features of 5 GHoma</w:t>
      </w:r>
      <w:r w:rsidR="00944F77" w:rsidRPr="00F532F5">
        <w:rPr>
          <w:rFonts w:ascii="Times New Roman" w:hAnsi="Times New Roman"/>
          <w:b/>
          <w:kern w:val="0"/>
          <w:sz w:val="24"/>
          <w:szCs w:val="24"/>
        </w:rPr>
        <w:t xml:space="preserve"> patients in LC-MS/MS exper</w:t>
      </w:r>
      <w:r w:rsidR="00944F77" w:rsidRPr="002F76FB">
        <w:rPr>
          <w:rFonts w:ascii="Times New Roman" w:hAnsi="Times New Roman"/>
          <w:b/>
          <w:kern w:val="0"/>
          <w:sz w:val="24"/>
          <w:szCs w:val="24"/>
        </w:rPr>
        <w:t>iment</w:t>
      </w:r>
    </w:p>
    <w:tbl>
      <w:tblPr>
        <w:tblpPr w:leftFromText="180" w:rightFromText="180" w:vertAnchor="text" w:horzAnchor="margin" w:tblpXSpec="center" w:tblpY="509"/>
        <w:tblW w:w="9869" w:type="dxa"/>
        <w:tblLook w:val="04A0"/>
      </w:tblPr>
      <w:tblGrid>
        <w:gridCol w:w="659"/>
        <w:gridCol w:w="762"/>
        <w:gridCol w:w="579"/>
        <w:gridCol w:w="936"/>
        <w:gridCol w:w="1355"/>
        <w:gridCol w:w="1161"/>
        <w:gridCol w:w="1017"/>
        <w:gridCol w:w="1175"/>
        <w:gridCol w:w="1087"/>
        <w:gridCol w:w="1138"/>
      </w:tblGrid>
      <w:tr w:rsidR="00944F77" w:rsidRPr="009E13EC" w:rsidTr="00D3086D">
        <w:trPr>
          <w:trHeight w:val="1125"/>
        </w:trPr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Age (year)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Disease course (m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Acromegaly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Headache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Vision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Maximum diameter (cm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rowth hormone (ng/ml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Resection degree</w:t>
            </w:r>
          </w:p>
        </w:tc>
      </w:tr>
      <w:tr w:rsidR="00944F77" w:rsidRPr="009E13EC" w:rsidTr="00D3086D">
        <w:trPr>
          <w:trHeight w:val="580"/>
        </w:trPr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3.2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ubtotal</w:t>
            </w:r>
          </w:p>
        </w:tc>
      </w:tr>
      <w:tr w:rsidR="00944F77" w:rsidRPr="009E13EC" w:rsidTr="00D3086D">
        <w:trPr>
          <w:trHeight w:val="580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otal</w:t>
            </w:r>
          </w:p>
        </w:tc>
      </w:tr>
      <w:tr w:rsidR="00944F77" w:rsidRPr="009E13EC" w:rsidTr="00D3086D">
        <w:trPr>
          <w:trHeight w:val="580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ecreas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gt;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ubtotal</w:t>
            </w:r>
          </w:p>
        </w:tc>
      </w:tr>
      <w:tr w:rsidR="00944F77" w:rsidRPr="009E13EC" w:rsidTr="00D3086D">
        <w:trPr>
          <w:trHeight w:val="580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ecreas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gt;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ubtotal</w:t>
            </w:r>
          </w:p>
        </w:tc>
      </w:tr>
      <w:tr w:rsidR="00944F77" w:rsidRPr="009E13EC" w:rsidTr="00D3086D">
        <w:trPr>
          <w:trHeight w:val="580"/>
        </w:trPr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ecreas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.4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4F77" w:rsidRPr="009E13EC" w:rsidRDefault="00944F77" w:rsidP="00D3086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E13E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otal</w:t>
            </w:r>
          </w:p>
        </w:tc>
      </w:tr>
    </w:tbl>
    <w:p w:rsidR="00944F77" w:rsidRPr="009E13EC" w:rsidRDefault="00944F77" w:rsidP="00944F77">
      <w:pPr>
        <w:widowControl/>
        <w:rPr>
          <w:rFonts w:ascii="Times New Roman" w:hAnsi="Times New Roman"/>
          <w:kern w:val="0"/>
          <w:sz w:val="24"/>
          <w:szCs w:val="24"/>
        </w:rPr>
      </w:pPr>
    </w:p>
    <w:p w:rsidR="00944F77" w:rsidRDefault="00944F77" w:rsidP="00944F77">
      <w:pPr>
        <w:widowControl/>
        <w:rPr>
          <w:rFonts w:ascii="Times New Roman" w:hAnsi="Times New Roman"/>
          <w:kern w:val="0"/>
          <w:sz w:val="24"/>
          <w:szCs w:val="24"/>
        </w:rPr>
      </w:pPr>
    </w:p>
    <w:p w:rsidR="00944F77" w:rsidRPr="009E13EC" w:rsidRDefault="00944F77" w:rsidP="00944F77">
      <w:pPr>
        <w:widowControl/>
        <w:rPr>
          <w:rFonts w:ascii="Times New Roman" w:hAnsi="Times New Roman"/>
          <w:kern w:val="0"/>
          <w:sz w:val="24"/>
          <w:szCs w:val="24"/>
        </w:rPr>
      </w:pPr>
    </w:p>
    <w:p w:rsidR="003B1EF8" w:rsidRDefault="0038134F"/>
    <w:sectPr w:rsidR="003B1EF8" w:rsidSect="004E04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8134F" w:rsidRDefault="0038134F" w:rsidP="007E5D51">
      <w:r>
        <w:separator/>
      </w:r>
    </w:p>
  </w:endnote>
  <w:endnote w:type="continuationSeparator" w:id="1">
    <w:p w:rsidR="0038134F" w:rsidRDefault="0038134F" w:rsidP="007E5D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8134F" w:rsidRDefault="0038134F" w:rsidP="007E5D51">
      <w:r>
        <w:separator/>
      </w:r>
    </w:p>
  </w:footnote>
  <w:footnote w:type="continuationSeparator" w:id="1">
    <w:p w:rsidR="0038134F" w:rsidRDefault="0038134F" w:rsidP="007E5D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4F77"/>
    <w:rsid w:val="00054682"/>
    <w:rsid w:val="0038134F"/>
    <w:rsid w:val="004E049D"/>
    <w:rsid w:val="007E5D51"/>
    <w:rsid w:val="00944F77"/>
    <w:rsid w:val="00B96F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4F7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5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5D5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5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5D51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4F7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Hua</dc:creator>
  <cp:lastModifiedBy>xcyg</cp:lastModifiedBy>
  <cp:revision>3</cp:revision>
  <dcterms:created xsi:type="dcterms:W3CDTF">2018-03-23T02:52:00Z</dcterms:created>
  <dcterms:modified xsi:type="dcterms:W3CDTF">2018-07-24T08:08:00Z</dcterms:modified>
</cp:coreProperties>
</file>